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24A96" w14:textId="0E2B65E2" w:rsidR="00DD4072" w:rsidRPr="004E26C5" w:rsidRDefault="00DD4072" w:rsidP="00D949B7">
      <w:pPr>
        <w:spacing w:line="48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6115F3">
        <w:rPr>
          <w:rFonts w:ascii="Times New Roman" w:hAnsi="Times New Roman" w:cs="Times New Roman"/>
          <w:sz w:val="32"/>
          <w:szCs w:val="32"/>
          <w:lang w:val="en-US"/>
        </w:rPr>
        <w:t>Interview guide</w:t>
      </w:r>
    </w:p>
    <w:p w14:paraId="77600E8B" w14:textId="05560148" w:rsidR="00DD4072" w:rsidRPr="006115F3" w:rsidRDefault="00DD4072" w:rsidP="00D949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15F3">
        <w:rPr>
          <w:rFonts w:ascii="Times New Roman" w:hAnsi="Times New Roman" w:cs="Times New Roman"/>
          <w:sz w:val="24"/>
          <w:szCs w:val="24"/>
          <w:lang w:val="en-US"/>
        </w:rPr>
        <w:t>Interviewer</w:t>
      </w:r>
      <w:r w:rsidR="00596100">
        <w:rPr>
          <w:rFonts w:ascii="Times New Roman" w:hAnsi="Times New Roman" w:cs="Times New Roman"/>
          <w:sz w:val="24"/>
          <w:szCs w:val="24"/>
          <w:lang w:val="en-US"/>
        </w:rPr>
        <w:t xml:space="preserve"> and d</w:t>
      </w:r>
      <w:r w:rsidRPr="006115F3">
        <w:rPr>
          <w:rFonts w:ascii="Times New Roman" w:hAnsi="Times New Roman" w:cs="Times New Roman"/>
          <w:sz w:val="24"/>
          <w:szCs w:val="24"/>
          <w:lang w:val="en-US"/>
        </w:rPr>
        <w:t>ate:</w:t>
      </w:r>
    </w:p>
    <w:p w14:paraId="3B1AED3F" w14:textId="623E6656" w:rsidR="00DD4072" w:rsidRPr="006115F3" w:rsidRDefault="00E40123" w:rsidP="00D949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emographic</w:t>
      </w:r>
      <w:r w:rsidR="00DD4072" w:rsidRPr="006115F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questions</w:t>
      </w:r>
      <w:r w:rsidR="00B408A5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1CA0990D" w14:textId="5E5B6CA5" w:rsidR="00DD4072" w:rsidRPr="006115F3" w:rsidRDefault="00DD4072" w:rsidP="00D949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77CFF">
        <w:rPr>
          <w:rFonts w:ascii="Times New Roman" w:hAnsi="Times New Roman" w:cs="Times New Roman"/>
          <w:sz w:val="24"/>
          <w:szCs w:val="24"/>
          <w:lang w:val="en-US"/>
        </w:rPr>
        <w:t>Gender</w:t>
      </w:r>
      <w:r w:rsidR="00B408A5" w:rsidRPr="00477CF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477CFF">
        <w:rPr>
          <w:rFonts w:ascii="Times New Roman" w:hAnsi="Times New Roman" w:cs="Times New Roman"/>
          <w:sz w:val="24"/>
          <w:szCs w:val="24"/>
          <w:lang w:val="en-US"/>
        </w:rPr>
        <w:t>Profession</w:t>
      </w:r>
      <w:r w:rsidR="00B408A5" w:rsidRPr="00477CF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477CFF">
        <w:rPr>
          <w:rFonts w:ascii="Times New Roman" w:hAnsi="Times New Roman" w:cs="Times New Roman"/>
          <w:sz w:val="24"/>
          <w:szCs w:val="24"/>
          <w:lang w:val="en-US"/>
        </w:rPr>
        <w:t>Age</w:t>
      </w:r>
      <w:r w:rsidR="007443E3" w:rsidRPr="00477CFF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B408A5" w:rsidRPr="00477C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77CFF">
        <w:rPr>
          <w:rFonts w:ascii="Times New Roman" w:hAnsi="Times New Roman" w:cs="Times New Roman"/>
          <w:sz w:val="24"/>
          <w:szCs w:val="24"/>
          <w:lang w:val="en-US"/>
        </w:rPr>
        <w:t>Primary care clinic</w:t>
      </w:r>
      <w:r w:rsidR="007443E3" w:rsidRPr="00477CFF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B408A5" w:rsidRPr="00477C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77CFF">
        <w:rPr>
          <w:rFonts w:ascii="Times New Roman" w:hAnsi="Times New Roman" w:cs="Times New Roman"/>
          <w:sz w:val="24"/>
          <w:szCs w:val="24"/>
          <w:lang w:val="en-US"/>
        </w:rPr>
        <w:t>Part of Scania</w:t>
      </w:r>
      <w:r w:rsidR="007443E3" w:rsidRPr="00477CFF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B408A5" w:rsidRPr="00477C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77CFF">
        <w:rPr>
          <w:rFonts w:ascii="Times New Roman" w:hAnsi="Times New Roman" w:cs="Times New Roman"/>
          <w:sz w:val="24"/>
          <w:szCs w:val="24"/>
          <w:lang w:val="en-US"/>
        </w:rPr>
        <w:t>Professional experience</w:t>
      </w:r>
      <w:r w:rsidR="007443E3" w:rsidRPr="00477CFF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B408A5" w:rsidRPr="00477C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77CFF">
        <w:rPr>
          <w:rFonts w:ascii="Times New Roman" w:hAnsi="Times New Roman" w:cs="Times New Roman"/>
          <w:sz w:val="24"/>
          <w:szCs w:val="24"/>
          <w:lang w:val="en-US"/>
        </w:rPr>
        <w:t xml:space="preserve">Previous experience of </w:t>
      </w:r>
      <w:r w:rsidR="00CB15A3" w:rsidRPr="00477CFF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477CFF">
        <w:rPr>
          <w:rFonts w:ascii="Times New Roman" w:hAnsi="Times New Roman" w:cs="Times New Roman"/>
          <w:sz w:val="24"/>
          <w:szCs w:val="24"/>
          <w:lang w:val="en-US"/>
        </w:rPr>
        <w:t xml:space="preserve">otivational </w:t>
      </w:r>
      <w:r w:rsidR="00CB15A3" w:rsidRPr="00477CFF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477CFF">
        <w:rPr>
          <w:rFonts w:ascii="Times New Roman" w:hAnsi="Times New Roman" w:cs="Times New Roman"/>
          <w:sz w:val="24"/>
          <w:szCs w:val="24"/>
          <w:lang w:val="en-US"/>
        </w:rPr>
        <w:t>nterviewing</w:t>
      </w:r>
      <w:r w:rsidR="007443E3" w:rsidRPr="00477CFF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B408A5" w:rsidRPr="00477C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77CFF">
        <w:rPr>
          <w:rFonts w:ascii="Times New Roman" w:hAnsi="Times New Roman" w:cs="Times New Roman"/>
          <w:sz w:val="24"/>
          <w:szCs w:val="24"/>
          <w:lang w:val="en-US"/>
        </w:rPr>
        <w:t xml:space="preserve">Previous experience of </w:t>
      </w:r>
      <w:r w:rsidR="00CB15A3" w:rsidRPr="00477CFF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477CFF">
        <w:rPr>
          <w:rFonts w:ascii="Times New Roman" w:hAnsi="Times New Roman" w:cs="Times New Roman"/>
          <w:sz w:val="24"/>
          <w:szCs w:val="24"/>
          <w:lang w:val="en-US"/>
        </w:rPr>
        <w:t xml:space="preserve">ealth </w:t>
      </w:r>
      <w:proofErr w:type="gramStart"/>
      <w:r w:rsidRPr="00477CFF">
        <w:rPr>
          <w:rFonts w:ascii="Times New Roman" w:hAnsi="Times New Roman" w:cs="Times New Roman"/>
          <w:sz w:val="24"/>
          <w:szCs w:val="24"/>
          <w:lang w:val="en-US"/>
        </w:rPr>
        <w:t>promotion</w:t>
      </w:r>
      <w:r w:rsidR="007443E3" w:rsidRPr="00477CFF">
        <w:rPr>
          <w:rFonts w:ascii="Times New Roman" w:hAnsi="Times New Roman" w:cs="Times New Roman"/>
          <w:sz w:val="24"/>
          <w:szCs w:val="24"/>
          <w:lang w:val="en-US"/>
        </w:rPr>
        <w:t>;</w:t>
      </w:r>
      <w:proofErr w:type="gramEnd"/>
    </w:p>
    <w:p w14:paraId="581C4430" w14:textId="77777777" w:rsidR="00DD4072" w:rsidRPr="006115F3" w:rsidRDefault="00DD4072" w:rsidP="00D949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70D5AE" w14:textId="77777777" w:rsidR="00DD4072" w:rsidRPr="006115F3" w:rsidRDefault="00DD4072" w:rsidP="00D949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115F3">
        <w:rPr>
          <w:rFonts w:ascii="Times New Roman" w:hAnsi="Times New Roman" w:cs="Times New Roman"/>
          <w:b/>
          <w:bCs/>
          <w:sz w:val="24"/>
          <w:szCs w:val="24"/>
          <w:lang w:val="en-US"/>
        </w:rPr>
        <w:t>Health promotion</w:t>
      </w:r>
    </w:p>
    <w:p w14:paraId="57C8D3ED" w14:textId="2BFAF3CF" w:rsidR="00DD4072" w:rsidRPr="00DD0168" w:rsidRDefault="00DD4072" w:rsidP="00DD016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What does </w:t>
      </w:r>
      <w:r w:rsidR="002816CD" w:rsidRPr="00D949B7">
        <w:rPr>
          <w:rFonts w:ascii="Times New Roman" w:hAnsi="Times New Roman" w:cs="Times New Roman"/>
          <w:i/>
          <w:iCs/>
          <w:sz w:val="24"/>
          <w:szCs w:val="24"/>
          <w:lang w:val="en-US"/>
        </w:rPr>
        <w:t>h</w:t>
      </w:r>
      <w:r w:rsidRPr="00D949B7">
        <w:rPr>
          <w:rFonts w:ascii="Times New Roman" w:hAnsi="Times New Roman" w:cs="Times New Roman"/>
          <w:i/>
          <w:iCs/>
          <w:sz w:val="24"/>
          <w:szCs w:val="24"/>
          <w:lang w:val="en-US"/>
        </w:rPr>
        <w:t>ealth promotion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 mean to you?</w:t>
      </w:r>
    </w:p>
    <w:p w14:paraId="184160BB" w14:textId="55681388" w:rsidR="002816CD" w:rsidRPr="002816CD" w:rsidRDefault="00DD4072" w:rsidP="00D949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Can you please describe your experiences of working </w:t>
      </w:r>
      <w:r w:rsidR="002816CD" w:rsidRPr="00D949B7">
        <w:rPr>
          <w:rFonts w:ascii="Times New Roman" w:hAnsi="Times New Roman" w:cs="Times New Roman"/>
          <w:sz w:val="24"/>
          <w:szCs w:val="24"/>
          <w:lang w:val="en-US"/>
        </w:rPr>
        <w:t>with the health dialogue?</w:t>
      </w:r>
    </w:p>
    <w:p w14:paraId="4DE752C3" w14:textId="26621E31" w:rsidR="00DD4072" w:rsidRPr="00D949B7" w:rsidRDefault="00DD4072" w:rsidP="00D949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What do you think will be the effect on public health in Scania </w:t>
      </w:r>
      <w:r w:rsidR="002A230B" w:rsidRPr="00D949B7">
        <w:rPr>
          <w:rFonts w:ascii="Times New Roman" w:hAnsi="Times New Roman" w:cs="Times New Roman"/>
          <w:sz w:val="24"/>
          <w:szCs w:val="24"/>
          <w:lang w:val="en-US"/>
        </w:rPr>
        <w:t>by increased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 emphasize on health promotion in primary care?</w:t>
      </w:r>
    </w:p>
    <w:p w14:paraId="3E5ED45D" w14:textId="77777777" w:rsidR="00DD4072" w:rsidRPr="006115F3" w:rsidRDefault="00DD4072" w:rsidP="00D949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05BF3D" w14:textId="77777777" w:rsidR="00DD4072" w:rsidRPr="006115F3" w:rsidRDefault="00DD4072" w:rsidP="00D949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115F3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dialogues</w:t>
      </w:r>
    </w:p>
    <w:p w14:paraId="12865DA1" w14:textId="42D9A898" w:rsidR="00DD4072" w:rsidRPr="00D949B7" w:rsidRDefault="00DD4072" w:rsidP="00D949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Can you please describe your experience of inviting participants </w:t>
      </w:r>
      <w:r w:rsidR="00AD2DEC"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>mail and call</w:t>
      </w:r>
      <w:r w:rsidR="00AD2DEC" w:rsidRPr="00D949B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7C2B47E" w14:textId="77777777" w:rsidR="00DD4072" w:rsidRPr="006115F3" w:rsidRDefault="00DD4072" w:rsidP="00F628D6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15F3">
        <w:rPr>
          <w:rFonts w:ascii="Times New Roman" w:hAnsi="Times New Roman" w:cs="Times New Roman"/>
          <w:sz w:val="24"/>
          <w:szCs w:val="24"/>
          <w:lang w:val="en-US"/>
        </w:rPr>
        <w:t>Examples of good experiences</w:t>
      </w:r>
    </w:p>
    <w:p w14:paraId="0D2B077B" w14:textId="1F59594F" w:rsidR="00DD4072" w:rsidRPr="00DD0168" w:rsidRDefault="00DD4072" w:rsidP="00F628D6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15F3">
        <w:rPr>
          <w:rFonts w:ascii="Times New Roman" w:hAnsi="Times New Roman" w:cs="Times New Roman"/>
          <w:sz w:val="24"/>
          <w:szCs w:val="24"/>
          <w:lang w:val="en-US"/>
        </w:rPr>
        <w:t>Examples of difficulties</w:t>
      </w:r>
    </w:p>
    <w:p w14:paraId="46CAA418" w14:textId="48FD699C" w:rsidR="00DD4072" w:rsidRPr="00D949B7" w:rsidRDefault="00DD4072" w:rsidP="00D949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Can you please describe your experience of the </w:t>
      </w:r>
      <w:r w:rsidR="006E2F68"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health 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>dialogues?</w:t>
      </w:r>
    </w:p>
    <w:p w14:paraId="6705FF36" w14:textId="06CBA9DA" w:rsidR="00DD4072" w:rsidRPr="006115F3" w:rsidRDefault="00DD4072" w:rsidP="00F628D6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15F3">
        <w:rPr>
          <w:rFonts w:ascii="Times New Roman" w:hAnsi="Times New Roman" w:cs="Times New Roman"/>
          <w:sz w:val="24"/>
          <w:szCs w:val="24"/>
          <w:lang w:val="en-US"/>
        </w:rPr>
        <w:t xml:space="preserve">Please describe one </w:t>
      </w:r>
      <w:r w:rsidR="006E2F68">
        <w:rPr>
          <w:rFonts w:ascii="Times New Roman" w:hAnsi="Times New Roman" w:cs="Times New Roman"/>
          <w:sz w:val="24"/>
          <w:szCs w:val="24"/>
          <w:lang w:val="en-US"/>
        </w:rPr>
        <w:t xml:space="preserve">health </w:t>
      </w:r>
      <w:r w:rsidRPr="006115F3">
        <w:rPr>
          <w:rFonts w:ascii="Times New Roman" w:hAnsi="Times New Roman" w:cs="Times New Roman"/>
          <w:sz w:val="24"/>
          <w:szCs w:val="24"/>
          <w:lang w:val="en-US"/>
        </w:rPr>
        <w:t>dialogue that felt great, in detail.</w:t>
      </w:r>
    </w:p>
    <w:p w14:paraId="6C1CBA4B" w14:textId="09C37214" w:rsidR="00DD4072" w:rsidRPr="006115F3" w:rsidRDefault="00DD4072" w:rsidP="00F628D6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15F3">
        <w:rPr>
          <w:rFonts w:ascii="Times New Roman" w:hAnsi="Times New Roman" w:cs="Times New Roman"/>
          <w:sz w:val="24"/>
          <w:szCs w:val="24"/>
          <w:lang w:val="en-US"/>
        </w:rPr>
        <w:t xml:space="preserve">Please describe one </w:t>
      </w:r>
      <w:r w:rsidR="006E2F68">
        <w:rPr>
          <w:rFonts w:ascii="Times New Roman" w:hAnsi="Times New Roman" w:cs="Times New Roman"/>
          <w:sz w:val="24"/>
          <w:szCs w:val="24"/>
          <w:lang w:val="en-US"/>
        </w:rPr>
        <w:t xml:space="preserve">health </w:t>
      </w:r>
      <w:r w:rsidRPr="006115F3">
        <w:rPr>
          <w:rFonts w:ascii="Times New Roman" w:hAnsi="Times New Roman" w:cs="Times New Roman"/>
          <w:sz w:val="24"/>
          <w:szCs w:val="24"/>
          <w:lang w:val="en-US"/>
        </w:rPr>
        <w:t>dialogue that was difficult, in detail</w:t>
      </w:r>
      <w:r w:rsidR="006E2F6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115F3">
        <w:rPr>
          <w:rFonts w:ascii="Times New Roman" w:hAnsi="Times New Roman" w:cs="Times New Roman"/>
          <w:sz w:val="24"/>
          <w:szCs w:val="24"/>
          <w:lang w:val="en-US"/>
        </w:rPr>
        <w:t>what was difficult, how did you handle it</w:t>
      </w:r>
      <w:r w:rsidR="006E2F68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2523BCDE" w14:textId="77777777" w:rsidR="00DD4072" w:rsidRPr="006115F3" w:rsidRDefault="00DD4072" w:rsidP="00D949B7">
      <w:pPr>
        <w:pStyle w:val="ListParagraph"/>
        <w:spacing w:line="480" w:lineRule="auto"/>
        <w:ind w:left="1493"/>
        <w:rPr>
          <w:rFonts w:ascii="Times New Roman" w:hAnsi="Times New Roman" w:cs="Times New Roman"/>
          <w:sz w:val="24"/>
          <w:szCs w:val="24"/>
          <w:lang w:val="en-US"/>
        </w:rPr>
      </w:pPr>
    </w:p>
    <w:p w14:paraId="67116098" w14:textId="05907444" w:rsidR="00DD4072" w:rsidRPr="00D949B7" w:rsidRDefault="00DD4072" w:rsidP="00D949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9B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How did you experience the training in </w:t>
      </w:r>
      <w:r w:rsidR="006E2F68" w:rsidRPr="00D949B7">
        <w:rPr>
          <w:rFonts w:ascii="Times New Roman" w:hAnsi="Times New Roman" w:cs="Times New Roman"/>
          <w:sz w:val="24"/>
          <w:szCs w:val="24"/>
          <w:lang w:val="en-US"/>
        </w:rPr>
        <w:t>motivational interviewing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2613D874" w14:textId="6A47C4D0" w:rsidR="00DD4072" w:rsidRPr="00DD0168" w:rsidRDefault="00DD4072" w:rsidP="00F628D6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15F3">
        <w:rPr>
          <w:rFonts w:ascii="Times New Roman" w:hAnsi="Times New Roman" w:cs="Times New Roman"/>
          <w:sz w:val="24"/>
          <w:szCs w:val="24"/>
          <w:lang w:val="en-US"/>
        </w:rPr>
        <w:t>If it was insufficient</w:t>
      </w:r>
      <w:r w:rsidR="006E2F68">
        <w:rPr>
          <w:rFonts w:ascii="Times New Roman" w:hAnsi="Times New Roman" w:cs="Times New Roman"/>
          <w:sz w:val="24"/>
          <w:szCs w:val="24"/>
          <w:lang w:val="en-US"/>
        </w:rPr>
        <w:t>, h</w:t>
      </w:r>
      <w:r w:rsidRPr="006115F3">
        <w:rPr>
          <w:rFonts w:ascii="Times New Roman" w:hAnsi="Times New Roman" w:cs="Times New Roman"/>
          <w:sz w:val="24"/>
          <w:szCs w:val="24"/>
          <w:lang w:val="en-US"/>
        </w:rPr>
        <w:t>ow can it be improved?</w:t>
      </w:r>
    </w:p>
    <w:p w14:paraId="22957D0B" w14:textId="73A638FE" w:rsidR="00DD4072" w:rsidRPr="00DD0168" w:rsidRDefault="00DD4072" w:rsidP="00DD016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Did you have any dialogues </w:t>
      </w:r>
      <w:r w:rsidR="002A230B" w:rsidRPr="00D949B7">
        <w:rPr>
          <w:rFonts w:ascii="Times New Roman" w:hAnsi="Times New Roman" w:cs="Times New Roman"/>
          <w:sz w:val="24"/>
          <w:szCs w:val="24"/>
          <w:lang w:val="en-US"/>
        </w:rPr>
        <w:t>using an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 interpre</w:t>
      </w:r>
      <w:r w:rsidR="002A230B" w:rsidRPr="00D949B7">
        <w:rPr>
          <w:rFonts w:ascii="Times New Roman" w:hAnsi="Times New Roman" w:cs="Times New Roman"/>
          <w:sz w:val="24"/>
          <w:szCs w:val="24"/>
          <w:lang w:val="en-US"/>
        </w:rPr>
        <w:t>ter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  <w:r w:rsidR="00D57F45" w:rsidRPr="00D949B7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lease </w:t>
      </w:r>
      <w:r w:rsidR="00D12FB3" w:rsidRPr="00D949B7">
        <w:rPr>
          <w:rFonts w:ascii="Times New Roman" w:hAnsi="Times New Roman" w:cs="Times New Roman"/>
          <w:sz w:val="24"/>
          <w:szCs w:val="24"/>
          <w:lang w:val="en-US"/>
        </w:rPr>
        <w:t>describe.</w:t>
      </w:r>
    </w:p>
    <w:p w14:paraId="5B49EA10" w14:textId="4CA5A628" w:rsidR="00DD4072" w:rsidRPr="00DD0168" w:rsidRDefault="00DD4072" w:rsidP="00DD016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Can you please describe how you used the health curve in the </w:t>
      </w:r>
      <w:r w:rsidR="00D12FB3"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health 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>dialogues?</w:t>
      </w:r>
    </w:p>
    <w:p w14:paraId="3DA552D0" w14:textId="742A3C69" w:rsidR="00DD4072" w:rsidRPr="00D949B7" w:rsidRDefault="00DD4072" w:rsidP="00D949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What insights </w:t>
      </w:r>
      <w:r w:rsidR="00615FEA" w:rsidRPr="00D949B7">
        <w:rPr>
          <w:rFonts w:ascii="Times New Roman" w:hAnsi="Times New Roman" w:cs="Times New Roman"/>
          <w:sz w:val="24"/>
          <w:szCs w:val="24"/>
          <w:lang w:val="en-US"/>
        </w:rPr>
        <w:t>do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 the participants get during the </w:t>
      </w:r>
      <w:r w:rsidR="00D12FB3"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health 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>dialogues?</w:t>
      </w:r>
    </w:p>
    <w:p w14:paraId="21A31CF5" w14:textId="1B472715" w:rsidR="00DD4072" w:rsidRPr="00DD0168" w:rsidRDefault="00DD4072" w:rsidP="00F628D6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15F3">
        <w:rPr>
          <w:rFonts w:ascii="Times New Roman" w:hAnsi="Times New Roman" w:cs="Times New Roman"/>
          <w:sz w:val="24"/>
          <w:szCs w:val="24"/>
          <w:lang w:val="en-US"/>
        </w:rPr>
        <w:t xml:space="preserve">Did many need to get awareness about health risks? </w:t>
      </w:r>
      <w:r w:rsidR="00D12FB3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6115F3">
        <w:rPr>
          <w:rFonts w:ascii="Times New Roman" w:hAnsi="Times New Roman" w:cs="Times New Roman"/>
          <w:sz w:val="24"/>
          <w:szCs w:val="24"/>
          <w:lang w:val="en-US"/>
        </w:rPr>
        <w:t xml:space="preserve">ow did they </w:t>
      </w:r>
      <w:r w:rsidR="00615FEA">
        <w:rPr>
          <w:rFonts w:ascii="Times New Roman" w:hAnsi="Times New Roman" w:cs="Times New Roman"/>
          <w:sz w:val="24"/>
          <w:szCs w:val="24"/>
          <w:lang w:val="en-US"/>
        </w:rPr>
        <w:t>react</w:t>
      </w:r>
      <w:r w:rsidRPr="006115F3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099ABA4D" w14:textId="6A9CE037" w:rsidR="00DD4072" w:rsidRPr="00D949B7" w:rsidRDefault="00DD4072" w:rsidP="00D949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What long-term health effects do you think the </w:t>
      </w:r>
      <w:r w:rsidR="00D12FB3" w:rsidRPr="00D949B7"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ealth </w:t>
      </w:r>
      <w:r w:rsidR="00D12FB3" w:rsidRPr="00D949B7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ialogue will have on the </w:t>
      </w:r>
      <w:proofErr w:type="gramStart"/>
      <w:r w:rsidRPr="00D949B7">
        <w:rPr>
          <w:rFonts w:ascii="Times New Roman" w:hAnsi="Times New Roman" w:cs="Times New Roman"/>
          <w:sz w:val="24"/>
          <w:szCs w:val="24"/>
          <w:lang w:val="en-US"/>
        </w:rPr>
        <w:t>participants</w:t>
      </w:r>
      <w:proofErr w:type="gramEnd"/>
      <w:r w:rsidR="00D12FB3"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 health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0FE9C08A" w14:textId="77777777" w:rsidR="00DD4072" w:rsidRPr="006115F3" w:rsidRDefault="00DD4072" w:rsidP="00D949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58C3A30" w14:textId="77777777" w:rsidR="00DD4072" w:rsidRPr="006115F3" w:rsidRDefault="00DD4072" w:rsidP="00D949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115F3">
        <w:rPr>
          <w:rFonts w:ascii="Times New Roman" w:hAnsi="Times New Roman" w:cs="Times New Roman"/>
          <w:b/>
          <w:bCs/>
          <w:sz w:val="24"/>
          <w:szCs w:val="24"/>
          <w:lang w:val="en-US"/>
        </w:rPr>
        <w:t>Organizational aspects</w:t>
      </w:r>
    </w:p>
    <w:p w14:paraId="1F46C87F" w14:textId="34A414F4" w:rsidR="00DD4072" w:rsidRPr="00DD0168" w:rsidRDefault="00DD4072" w:rsidP="00DD016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Can you please describe how the organizational aspects of the intervention worked at your clinic? </w:t>
      </w:r>
      <w:proofErr w:type="gramStart"/>
      <w:r w:rsidR="00D12FB3" w:rsidRPr="00D949B7">
        <w:rPr>
          <w:rFonts w:ascii="Times New Roman" w:hAnsi="Times New Roman" w:cs="Times New Roman"/>
          <w:sz w:val="24"/>
          <w:szCs w:val="24"/>
          <w:lang w:val="en-US"/>
        </w:rPr>
        <w:t>E.g.</w:t>
      </w:r>
      <w:proofErr w:type="gramEnd"/>
      <w:r w:rsidR="00D12FB3"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D949B7">
        <w:rPr>
          <w:rFonts w:ascii="Times New Roman" w:hAnsi="Times New Roman" w:cs="Times New Roman"/>
          <w:sz w:val="24"/>
          <w:szCs w:val="24"/>
          <w:lang w:val="en-US"/>
        </w:rPr>
        <w:t>inviting</w:t>
      </w:r>
      <w:proofErr w:type="gramEnd"/>
      <w:r w:rsidRPr="00D949B7">
        <w:rPr>
          <w:rFonts w:ascii="Times New Roman" w:hAnsi="Times New Roman" w:cs="Times New Roman"/>
          <w:sz w:val="24"/>
          <w:szCs w:val="24"/>
          <w:lang w:val="en-US"/>
        </w:rPr>
        <w:t>, booking, time</w:t>
      </w:r>
      <w:r w:rsidR="00D12FB3"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 allocation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>, collaborations etc.</w:t>
      </w:r>
    </w:p>
    <w:p w14:paraId="38D57417" w14:textId="15C49C0D" w:rsidR="00DD4072" w:rsidRPr="006115F3" w:rsidRDefault="00DD4072" w:rsidP="00D949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Can you please tell me about how you think the </w:t>
      </w:r>
      <w:r w:rsidR="00D12FB3" w:rsidRPr="00D949B7">
        <w:rPr>
          <w:rFonts w:ascii="Times New Roman" w:hAnsi="Times New Roman" w:cs="Times New Roman"/>
          <w:sz w:val="24"/>
          <w:szCs w:val="24"/>
          <w:lang w:val="en-US"/>
        </w:rPr>
        <w:t>documentation system worked?</w:t>
      </w:r>
    </w:p>
    <w:p w14:paraId="6FD35BD0" w14:textId="7D9CB91B" w:rsidR="00DD4072" w:rsidRPr="00D949B7" w:rsidRDefault="00DD4072" w:rsidP="00D949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9B7">
        <w:rPr>
          <w:rFonts w:ascii="Times New Roman" w:hAnsi="Times New Roman" w:cs="Times New Roman"/>
          <w:sz w:val="24"/>
          <w:szCs w:val="24"/>
          <w:lang w:val="en-US"/>
        </w:rPr>
        <w:t>Can you please describe how you experienced your clinic</w:t>
      </w:r>
      <w:r w:rsidR="005914A6" w:rsidRPr="00D949B7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s participation in the </w:t>
      </w:r>
      <w:r w:rsidR="00D12FB3"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lager 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>research</w:t>
      </w:r>
      <w:r w:rsidR="00D12FB3"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 project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? </w:t>
      </w:r>
    </w:p>
    <w:p w14:paraId="1A762304" w14:textId="77777777" w:rsidR="00DD4072" w:rsidRPr="006115F3" w:rsidRDefault="00DD4072" w:rsidP="00F628D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15F3">
        <w:rPr>
          <w:rFonts w:ascii="Times New Roman" w:hAnsi="Times New Roman" w:cs="Times New Roman"/>
          <w:sz w:val="24"/>
          <w:szCs w:val="24"/>
          <w:lang w:val="en-US"/>
        </w:rPr>
        <w:t>How was the collaboration with colleagues?</w:t>
      </w:r>
    </w:p>
    <w:p w14:paraId="051C052B" w14:textId="1028787D" w:rsidR="00DD4072" w:rsidRPr="00DD0168" w:rsidRDefault="00DD4072" w:rsidP="00F628D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15F3">
        <w:rPr>
          <w:rFonts w:ascii="Times New Roman" w:hAnsi="Times New Roman" w:cs="Times New Roman"/>
          <w:sz w:val="24"/>
          <w:szCs w:val="24"/>
          <w:lang w:val="en-US"/>
        </w:rPr>
        <w:t xml:space="preserve">Was the training about the research </w:t>
      </w:r>
      <w:r w:rsidR="00D12FB3">
        <w:rPr>
          <w:rFonts w:ascii="Times New Roman" w:hAnsi="Times New Roman" w:cs="Times New Roman"/>
          <w:sz w:val="24"/>
          <w:szCs w:val="24"/>
          <w:lang w:val="en-US"/>
        </w:rPr>
        <w:t xml:space="preserve">project </w:t>
      </w:r>
      <w:r w:rsidRPr="006115F3">
        <w:rPr>
          <w:rFonts w:ascii="Times New Roman" w:hAnsi="Times New Roman" w:cs="Times New Roman"/>
          <w:sz w:val="24"/>
          <w:szCs w:val="24"/>
          <w:lang w:val="en-US"/>
        </w:rPr>
        <w:t xml:space="preserve">sufficient? </w:t>
      </w:r>
    </w:p>
    <w:p w14:paraId="1EFF04EF" w14:textId="1E7B5C17" w:rsidR="00DD4072" w:rsidRPr="00D949B7" w:rsidRDefault="00DD4072" w:rsidP="00D949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9B7">
        <w:rPr>
          <w:rFonts w:ascii="Times New Roman" w:hAnsi="Times New Roman" w:cs="Times New Roman"/>
          <w:sz w:val="24"/>
          <w:szCs w:val="24"/>
          <w:lang w:val="en-US"/>
        </w:rPr>
        <w:t>Can you please describe how you experienced the software</w:t>
      </w:r>
      <w:r w:rsidR="00B53518"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 for the health questionnaire and the health curve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86D1526" w14:textId="77777777" w:rsidR="00DD4072" w:rsidRPr="006115F3" w:rsidRDefault="00DD4072" w:rsidP="00D949B7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4D7C7F" w14:textId="7BA31246" w:rsidR="00B53518" w:rsidRPr="00B53518" w:rsidRDefault="00B53518" w:rsidP="00D949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9B7">
        <w:rPr>
          <w:rFonts w:ascii="Times New Roman" w:hAnsi="Times New Roman" w:cs="Times New Roman"/>
          <w:sz w:val="24"/>
          <w:szCs w:val="24"/>
          <w:lang w:val="en-US"/>
        </w:rPr>
        <w:t>How di</w:t>
      </w:r>
      <w:r w:rsidR="00DD4072"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d you 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experience </w:t>
      </w:r>
      <w:r w:rsidR="00DD4072" w:rsidRPr="00D949B7">
        <w:rPr>
          <w:rFonts w:ascii="Times New Roman" w:hAnsi="Times New Roman" w:cs="Times New Roman"/>
          <w:sz w:val="24"/>
          <w:szCs w:val="24"/>
          <w:lang w:val="en-US"/>
        </w:rPr>
        <w:t>us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="00DD4072"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 the printed 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health </w:t>
      </w:r>
      <w:r w:rsidR="00DD4072"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questionnaires? </w:t>
      </w:r>
    </w:p>
    <w:p w14:paraId="6935E59F" w14:textId="028C979D" w:rsidR="00DD4072" w:rsidRPr="00DD0168" w:rsidRDefault="00DD4072" w:rsidP="00DD016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9B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an you please describe how you experienced the communication materials? </w:t>
      </w:r>
      <w:r w:rsidR="00B53518" w:rsidRPr="00D949B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>uch as the invitation, the invitation in other languages, the health plan, brochures</w:t>
      </w:r>
      <w:r w:rsidR="00B53518"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 about lifestyle habits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DD0168" w:rsidRPr="00D949B7">
        <w:rPr>
          <w:rFonts w:ascii="Times New Roman" w:hAnsi="Times New Roman" w:cs="Times New Roman"/>
          <w:sz w:val="24"/>
          <w:szCs w:val="24"/>
          <w:lang w:val="en-US"/>
        </w:rPr>
        <w:t>brochures</w:t>
      </w:r>
      <w:r w:rsidR="00B53518"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 about local recreation activities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>, posters etc.</w:t>
      </w:r>
    </w:p>
    <w:p w14:paraId="2E6BD33C" w14:textId="76521EBD" w:rsidR="00DD4072" w:rsidRPr="00DD0168" w:rsidRDefault="00DD4072" w:rsidP="00DD016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Can you please describe how you experienced the </w:t>
      </w:r>
      <w:r w:rsidR="00B53518"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health dialogue 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>method guide?</w:t>
      </w:r>
    </w:p>
    <w:p w14:paraId="258E7D04" w14:textId="086D188F" w:rsidR="00DD4072" w:rsidRPr="00DD0168" w:rsidRDefault="00DD4072" w:rsidP="00DD016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 w:rsidR="00D236D4" w:rsidRPr="00D949B7">
        <w:rPr>
          <w:rFonts w:ascii="Times New Roman" w:hAnsi="Times New Roman" w:cs="Times New Roman"/>
          <w:sz w:val="24"/>
          <w:szCs w:val="24"/>
          <w:lang w:val="en-US"/>
        </w:rPr>
        <w:t>did you experience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D236D4" w:rsidRPr="00D949B7">
        <w:rPr>
          <w:rFonts w:ascii="Times New Roman" w:hAnsi="Times New Roman" w:cs="Times New Roman"/>
          <w:sz w:val="24"/>
          <w:szCs w:val="24"/>
          <w:lang w:val="en-US"/>
        </w:rPr>
        <w:t>5 days formal education in the health dialogue method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665ECD4E" w14:textId="55C52F06" w:rsidR="00DD4072" w:rsidRPr="00D949B7" w:rsidRDefault="00DD4072" w:rsidP="00D949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Can you please describe how you </w:t>
      </w:r>
      <w:r w:rsidR="00FA3407" w:rsidRPr="00D949B7">
        <w:rPr>
          <w:rFonts w:ascii="Times New Roman" w:hAnsi="Times New Roman" w:cs="Times New Roman"/>
          <w:sz w:val="24"/>
          <w:szCs w:val="24"/>
          <w:lang w:val="en-US"/>
        </w:rPr>
        <w:t>experienced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4B5F" w:rsidRPr="00D949B7">
        <w:rPr>
          <w:rFonts w:ascii="Times New Roman" w:hAnsi="Times New Roman" w:cs="Times New Roman"/>
          <w:sz w:val="24"/>
          <w:szCs w:val="24"/>
          <w:lang w:val="en-US"/>
        </w:rPr>
        <w:t>working with the implementation</w:t>
      </w:r>
      <w:r w:rsidR="00E9421B"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 of health dialogues</w:t>
      </w:r>
      <w:r w:rsidR="00FF4B5F"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 alongside 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your regular </w:t>
      </w:r>
      <w:r w:rsidR="00E9421B"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working 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>tasks?</w:t>
      </w:r>
    </w:p>
    <w:p w14:paraId="5DF714C8" w14:textId="3627AF6B" w:rsidR="00DD4072" w:rsidRPr="006115F3" w:rsidRDefault="00DD4072" w:rsidP="00F628D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15F3">
        <w:rPr>
          <w:rFonts w:ascii="Times New Roman" w:hAnsi="Times New Roman" w:cs="Times New Roman"/>
          <w:sz w:val="24"/>
          <w:szCs w:val="24"/>
          <w:lang w:val="en-US"/>
        </w:rPr>
        <w:t xml:space="preserve">How much time and priority where you allowed to allocate to the project? </w:t>
      </w:r>
      <w:r w:rsidR="00E9421B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6115F3">
        <w:rPr>
          <w:rFonts w:ascii="Times New Roman" w:hAnsi="Times New Roman" w:cs="Times New Roman"/>
          <w:sz w:val="24"/>
          <w:szCs w:val="24"/>
          <w:lang w:val="en-US"/>
        </w:rPr>
        <w:t>as it enough?</w:t>
      </w:r>
    </w:p>
    <w:p w14:paraId="74547882" w14:textId="54D5974C" w:rsidR="00DD4072" w:rsidRPr="00DD0168" w:rsidRDefault="00DD4072" w:rsidP="00F628D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15F3">
        <w:rPr>
          <w:rFonts w:ascii="Times New Roman" w:hAnsi="Times New Roman" w:cs="Times New Roman"/>
          <w:sz w:val="24"/>
          <w:szCs w:val="24"/>
          <w:lang w:val="en-US"/>
        </w:rPr>
        <w:t>How much time and priority where you allowed to allocate to health promotion before the project?</w:t>
      </w:r>
    </w:p>
    <w:p w14:paraId="67A01321" w14:textId="49D8E20A" w:rsidR="00DD4072" w:rsidRPr="00D949B7" w:rsidRDefault="00DD4072" w:rsidP="00D949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 w:rsidR="00EE74DE" w:rsidRPr="00D949B7">
        <w:rPr>
          <w:rFonts w:ascii="Times New Roman" w:hAnsi="Times New Roman" w:cs="Times New Roman"/>
          <w:sz w:val="24"/>
          <w:szCs w:val="24"/>
          <w:lang w:val="en-US"/>
        </w:rPr>
        <w:t>have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 collaborations around the project worked at your clinic?</w:t>
      </w:r>
    </w:p>
    <w:p w14:paraId="59D523F4" w14:textId="57353D6B" w:rsidR="00041A06" w:rsidRPr="00DD0168" w:rsidRDefault="00DD4072" w:rsidP="00F628D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15F3">
        <w:rPr>
          <w:rFonts w:ascii="Times New Roman" w:hAnsi="Times New Roman" w:cs="Times New Roman"/>
          <w:sz w:val="24"/>
          <w:szCs w:val="24"/>
          <w:lang w:val="en-US"/>
        </w:rPr>
        <w:t xml:space="preserve">Have you experienced support from your </w:t>
      </w:r>
      <w:r w:rsidR="00E9421B">
        <w:rPr>
          <w:rFonts w:ascii="Times New Roman" w:hAnsi="Times New Roman" w:cs="Times New Roman"/>
          <w:sz w:val="24"/>
          <w:szCs w:val="24"/>
          <w:lang w:val="en-US"/>
        </w:rPr>
        <w:t>manager</w:t>
      </w:r>
      <w:r w:rsidRPr="006115F3">
        <w:rPr>
          <w:rFonts w:ascii="Times New Roman" w:hAnsi="Times New Roman" w:cs="Times New Roman"/>
          <w:sz w:val="24"/>
          <w:szCs w:val="24"/>
          <w:lang w:val="en-US"/>
        </w:rPr>
        <w:t xml:space="preserve"> and colleagues?</w:t>
      </w:r>
    </w:p>
    <w:p w14:paraId="4CD73C8C" w14:textId="0A8B2AE3" w:rsidR="00DD4072" w:rsidRPr="00D949B7" w:rsidRDefault="00DD4072" w:rsidP="00D949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Can you please describe how you experienced the </w:t>
      </w:r>
      <w:r w:rsidR="00E9421B" w:rsidRPr="00D949B7">
        <w:rPr>
          <w:rFonts w:ascii="Times New Roman" w:hAnsi="Times New Roman" w:cs="Times New Roman"/>
          <w:sz w:val="24"/>
          <w:szCs w:val="24"/>
        </w:rPr>
        <w:t>Department of Healthcare Management as a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 knowledge- and method support?</w:t>
      </w:r>
    </w:p>
    <w:p w14:paraId="783AB5D4" w14:textId="77777777" w:rsidR="00DD4072" w:rsidRPr="006115F3" w:rsidRDefault="00DD4072" w:rsidP="00F628D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15F3">
        <w:rPr>
          <w:rFonts w:ascii="Times New Roman" w:hAnsi="Times New Roman" w:cs="Times New Roman"/>
          <w:sz w:val="24"/>
          <w:szCs w:val="24"/>
          <w:lang w:val="en-US"/>
        </w:rPr>
        <w:t>Examples of good experiences</w:t>
      </w:r>
    </w:p>
    <w:p w14:paraId="7F5E773B" w14:textId="77777777" w:rsidR="00DD4072" w:rsidRPr="006115F3" w:rsidRDefault="00DD4072" w:rsidP="00F628D6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15F3">
        <w:rPr>
          <w:rFonts w:ascii="Times New Roman" w:hAnsi="Times New Roman" w:cs="Times New Roman"/>
          <w:sz w:val="24"/>
          <w:szCs w:val="24"/>
          <w:lang w:val="en-US"/>
        </w:rPr>
        <w:t>Ideas for improvement</w:t>
      </w:r>
    </w:p>
    <w:p w14:paraId="6610FDF4" w14:textId="77777777" w:rsidR="00DD4072" w:rsidRPr="006115F3" w:rsidRDefault="00DD4072" w:rsidP="00D949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EB6CA8" w14:textId="77777777" w:rsidR="00DD4072" w:rsidRPr="006115F3" w:rsidRDefault="00DD4072" w:rsidP="00D949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115F3">
        <w:rPr>
          <w:rFonts w:ascii="Times New Roman" w:hAnsi="Times New Roman" w:cs="Times New Roman"/>
          <w:b/>
          <w:bCs/>
          <w:sz w:val="24"/>
          <w:szCs w:val="24"/>
          <w:lang w:val="en-US"/>
        </w:rPr>
        <w:t>Local collaboration</w:t>
      </w:r>
    </w:p>
    <w:p w14:paraId="46B43BE7" w14:textId="5545451F" w:rsidR="00DD4072" w:rsidRPr="00D949B7" w:rsidRDefault="00DD4072" w:rsidP="00D949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9B7">
        <w:rPr>
          <w:rFonts w:ascii="Times New Roman" w:hAnsi="Times New Roman" w:cs="Times New Roman"/>
          <w:sz w:val="24"/>
          <w:szCs w:val="24"/>
          <w:lang w:val="en-US"/>
        </w:rPr>
        <w:t>Can you please describe local initiatives around the clinic to facilitate collaboration and the community perspective of the</w:t>
      </w:r>
      <w:r w:rsidR="00C747E6"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 health dialogue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 intervention?</w:t>
      </w:r>
    </w:p>
    <w:p w14:paraId="0B6AE2B7" w14:textId="77777777" w:rsidR="00DD4072" w:rsidRPr="006115F3" w:rsidRDefault="00DD4072" w:rsidP="00F628D6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15F3">
        <w:rPr>
          <w:rFonts w:ascii="Times New Roman" w:hAnsi="Times New Roman" w:cs="Times New Roman"/>
          <w:sz w:val="24"/>
          <w:szCs w:val="24"/>
          <w:lang w:val="en-US"/>
        </w:rPr>
        <w:t>Examples of good experiences</w:t>
      </w:r>
    </w:p>
    <w:p w14:paraId="6B049F19" w14:textId="2BCAA126" w:rsidR="00DD4072" w:rsidRPr="00DD0168" w:rsidRDefault="00DD4072" w:rsidP="00F628D6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15F3">
        <w:rPr>
          <w:rFonts w:ascii="Times New Roman" w:hAnsi="Times New Roman" w:cs="Times New Roman"/>
          <w:sz w:val="24"/>
          <w:szCs w:val="24"/>
          <w:lang w:val="en-US"/>
        </w:rPr>
        <w:lastRenderedPageBreak/>
        <w:t>Examples of difficulties</w:t>
      </w:r>
    </w:p>
    <w:p w14:paraId="78C5534D" w14:textId="17ABA8EF" w:rsidR="00DD4072" w:rsidRPr="00DD0168" w:rsidRDefault="00DD4072" w:rsidP="00DD016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9B7">
        <w:rPr>
          <w:rFonts w:ascii="Times New Roman" w:hAnsi="Times New Roman" w:cs="Times New Roman"/>
          <w:sz w:val="24"/>
          <w:szCs w:val="24"/>
          <w:lang w:val="en-US"/>
        </w:rPr>
        <w:t>How much time could you allocate to local collaborations during the project?</w:t>
      </w:r>
    </w:p>
    <w:p w14:paraId="4519B166" w14:textId="77777777" w:rsidR="00DD4072" w:rsidRPr="00D949B7" w:rsidRDefault="00DD4072" w:rsidP="00D949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9B7">
        <w:rPr>
          <w:rFonts w:ascii="Times New Roman" w:hAnsi="Times New Roman" w:cs="Times New Roman"/>
          <w:sz w:val="24"/>
          <w:szCs w:val="24"/>
          <w:lang w:val="en-US"/>
        </w:rPr>
        <w:t>What are your ideas for local collaborations in the future?</w:t>
      </w:r>
    </w:p>
    <w:p w14:paraId="05B77CC9" w14:textId="77777777" w:rsidR="00DD4072" w:rsidRPr="006115F3" w:rsidRDefault="00DD4072" w:rsidP="00D949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3ADF9E" w14:textId="77777777" w:rsidR="00DD4072" w:rsidRPr="006115F3" w:rsidRDefault="00DD4072" w:rsidP="00D949B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115F3">
        <w:rPr>
          <w:rFonts w:ascii="Times New Roman" w:hAnsi="Times New Roman" w:cs="Times New Roman"/>
          <w:b/>
          <w:bCs/>
          <w:sz w:val="24"/>
          <w:szCs w:val="24"/>
          <w:lang w:val="en-US"/>
        </w:rPr>
        <w:t>Closing questions</w:t>
      </w:r>
    </w:p>
    <w:p w14:paraId="6F323605" w14:textId="2BD6362A" w:rsidR="00DD4072" w:rsidRPr="00DD0168" w:rsidRDefault="00DD4072" w:rsidP="00DD016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Do you want to continue </w:t>
      </w:r>
      <w:r w:rsidR="00FE0164"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working with the health dialogue </w:t>
      </w:r>
      <w:r w:rsidR="000D0CD0"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during 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FE0164" w:rsidRPr="00D949B7">
        <w:rPr>
          <w:rFonts w:ascii="Times New Roman" w:hAnsi="Times New Roman" w:cs="Times New Roman"/>
          <w:sz w:val="24"/>
          <w:szCs w:val="24"/>
          <w:lang w:val="en-US"/>
        </w:rPr>
        <w:t>long-term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 implementation?</w:t>
      </w:r>
    </w:p>
    <w:p w14:paraId="456DA716" w14:textId="53E8AE0B" w:rsidR="00FE0164" w:rsidRPr="00FE0164" w:rsidRDefault="00DD4072" w:rsidP="00D949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What do you think is important in </w:t>
      </w:r>
      <w:r w:rsidR="00FE0164"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long-term 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implementation? </w:t>
      </w:r>
    </w:p>
    <w:p w14:paraId="022FEC35" w14:textId="2A487A49" w:rsidR="00DD4072" w:rsidRPr="00DD0168" w:rsidRDefault="00DD4072" w:rsidP="00DD016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How do you </w:t>
      </w:r>
      <w:r w:rsidR="006A56CB" w:rsidRPr="00D949B7">
        <w:rPr>
          <w:rFonts w:ascii="Times New Roman" w:hAnsi="Times New Roman" w:cs="Times New Roman"/>
          <w:sz w:val="24"/>
          <w:szCs w:val="24"/>
          <w:lang w:val="en-US"/>
        </w:rPr>
        <w:t>think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 health promotion in primary care </w:t>
      </w:r>
      <w:r w:rsidR="006A56CB"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should </w:t>
      </w:r>
      <w:r w:rsidR="00041A06" w:rsidRPr="00D949B7">
        <w:rPr>
          <w:rFonts w:ascii="Times New Roman" w:hAnsi="Times New Roman" w:cs="Times New Roman"/>
          <w:sz w:val="24"/>
          <w:szCs w:val="24"/>
          <w:lang w:val="en-US"/>
        </w:rPr>
        <w:t>be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 developed in the future?</w:t>
      </w:r>
    </w:p>
    <w:p w14:paraId="30C561A0" w14:textId="762BD208" w:rsidR="00DD4072" w:rsidRPr="00DD0168" w:rsidRDefault="00DD4072" w:rsidP="00DD016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Health </w:t>
      </w:r>
      <w:r w:rsidR="00482436" w:rsidRPr="00D949B7">
        <w:rPr>
          <w:rFonts w:ascii="Times New Roman" w:hAnsi="Times New Roman" w:cs="Times New Roman"/>
          <w:sz w:val="24"/>
          <w:szCs w:val="24"/>
          <w:lang w:val="en-US"/>
        </w:rPr>
        <w:t>care professionals working with health dialogue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 can have different professional backgrounds</w:t>
      </w:r>
      <w:r w:rsidR="000D0CD0" w:rsidRPr="00D949B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D0CD0" w:rsidRPr="00D949B7"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hat effect do you think it will have on </w:t>
      </w:r>
      <w:r w:rsidR="000D0CD0" w:rsidRPr="00D949B7">
        <w:rPr>
          <w:rFonts w:ascii="Times New Roman" w:hAnsi="Times New Roman" w:cs="Times New Roman"/>
          <w:sz w:val="24"/>
          <w:szCs w:val="24"/>
          <w:lang w:val="en-US"/>
        </w:rPr>
        <w:t>primary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 care </w:t>
      </w:r>
      <w:proofErr w:type="gramStart"/>
      <w:r w:rsidRPr="00D949B7">
        <w:rPr>
          <w:rFonts w:ascii="Times New Roman" w:hAnsi="Times New Roman" w:cs="Times New Roman"/>
          <w:sz w:val="24"/>
          <w:szCs w:val="24"/>
          <w:lang w:val="en-US"/>
        </w:rPr>
        <w:t>that</w:t>
      </w:r>
      <w:proofErr w:type="gramEnd"/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 more health care </w:t>
      </w:r>
      <w:r w:rsidR="00482436" w:rsidRPr="00D949B7">
        <w:rPr>
          <w:rFonts w:ascii="Times New Roman" w:hAnsi="Times New Roman" w:cs="Times New Roman"/>
          <w:sz w:val="24"/>
          <w:szCs w:val="24"/>
          <w:lang w:val="en-US"/>
        </w:rPr>
        <w:t>professionals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 get </w:t>
      </w:r>
      <w:r w:rsidR="000D0CD0" w:rsidRPr="00D949B7">
        <w:rPr>
          <w:rFonts w:ascii="Times New Roman" w:hAnsi="Times New Roman" w:cs="Times New Roman"/>
          <w:sz w:val="24"/>
          <w:szCs w:val="24"/>
          <w:lang w:val="en-US"/>
        </w:rPr>
        <w:t xml:space="preserve">trained in </w:t>
      </w:r>
      <w:r w:rsidRPr="00D949B7">
        <w:rPr>
          <w:rFonts w:ascii="Times New Roman" w:hAnsi="Times New Roman" w:cs="Times New Roman"/>
          <w:sz w:val="24"/>
          <w:szCs w:val="24"/>
          <w:lang w:val="en-US"/>
        </w:rPr>
        <w:t>talking to patients about all lifestyle factors</w:t>
      </w:r>
      <w:r w:rsidR="000D0CD0" w:rsidRPr="00D949B7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E7B1447" w14:textId="1F24C0F9" w:rsidR="00757349" w:rsidRPr="00D949B7" w:rsidRDefault="00DD4072" w:rsidP="00D949B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49B7">
        <w:rPr>
          <w:rFonts w:ascii="Times New Roman" w:hAnsi="Times New Roman" w:cs="Times New Roman"/>
          <w:sz w:val="24"/>
          <w:szCs w:val="24"/>
          <w:lang w:val="en-US"/>
        </w:rPr>
        <w:t>Is there anything else you would like to add?</w:t>
      </w:r>
    </w:p>
    <w:sectPr w:rsidR="00757349" w:rsidRPr="00D949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D86FBD"/>
    <w:multiLevelType w:val="hybridMultilevel"/>
    <w:tmpl w:val="E49EFC3A"/>
    <w:lvl w:ilvl="0" w:tplc="20000001">
      <w:start w:val="1"/>
      <w:numFmt w:val="bullet"/>
      <w:lvlText w:val=""/>
      <w:lvlJc w:val="left"/>
      <w:pPr>
        <w:ind w:left="773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1" w15:restartNumberingAfterBreak="0">
    <w:nsid w:val="3A505AC0"/>
    <w:multiLevelType w:val="hybridMultilevel"/>
    <w:tmpl w:val="A0E621C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683F1D"/>
    <w:multiLevelType w:val="hybridMultilevel"/>
    <w:tmpl w:val="1CD8137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BE3153"/>
    <w:multiLevelType w:val="hybridMultilevel"/>
    <w:tmpl w:val="06A42CB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FB55F0"/>
    <w:multiLevelType w:val="hybridMultilevel"/>
    <w:tmpl w:val="24BE16D6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593541">
    <w:abstractNumId w:val="1"/>
  </w:num>
  <w:num w:numId="2" w16cid:durableId="657882662">
    <w:abstractNumId w:val="0"/>
  </w:num>
  <w:num w:numId="3" w16cid:durableId="1125734674">
    <w:abstractNumId w:val="2"/>
  </w:num>
  <w:num w:numId="4" w16cid:durableId="1641378080">
    <w:abstractNumId w:val="4"/>
  </w:num>
  <w:num w:numId="5" w16cid:durableId="64127050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072"/>
    <w:rsid w:val="00041A06"/>
    <w:rsid w:val="000D0CD0"/>
    <w:rsid w:val="002816CD"/>
    <w:rsid w:val="00283A02"/>
    <w:rsid w:val="002A230B"/>
    <w:rsid w:val="002E1218"/>
    <w:rsid w:val="00477CFF"/>
    <w:rsid w:val="00482436"/>
    <w:rsid w:val="004E26C5"/>
    <w:rsid w:val="005914A6"/>
    <w:rsid w:val="00596100"/>
    <w:rsid w:val="005B1E99"/>
    <w:rsid w:val="00615FEA"/>
    <w:rsid w:val="00670C8C"/>
    <w:rsid w:val="006A56CB"/>
    <w:rsid w:val="006E2F68"/>
    <w:rsid w:val="007443E3"/>
    <w:rsid w:val="007A0E3A"/>
    <w:rsid w:val="008E7517"/>
    <w:rsid w:val="00961C7D"/>
    <w:rsid w:val="00AD2DEC"/>
    <w:rsid w:val="00AF07DD"/>
    <w:rsid w:val="00B408A5"/>
    <w:rsid w:val="00B53518"/>
    <w:rsid w:val="00B56787"/>
    <w:rsid w:val="00C747E6"/>
    <w:rsid w:val="00CB15A3"/>
    <w:rsid w:val="00CE5B5A"/>
    <w:rsid w:val="00D12FB3"/>
    <w:rsid w:val="00D236D4"/>
    <w:rsid w:val="00D57F45"/>
    <w:rsid w:val="00D949B7"/>
    <w:rsid w:val="00DD0168"/>
    <w:rsid w:val="00DD4072"/>
    <w:rsid w:val="00E40123"/>
    <w:rsid w:val="00E9421B"/>
    <w:rsid w:val="00EE74DE"/>
    <w:rsid w:val="00F628D6"/>
    <w:rsid w:val="00FA2332"/>
    <w:rsid w:val="00FA3407"/>
    <w:rsid w:val="00FD0917"/>
    <w:rsid w:val="00FE0164"/>
    <w:rsid w:val="00FF4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703524"/>
  <w15:chartTrackingRefBased/>
  <w15:docId w15:val="{D8C8206E-3E32-4F91-AEC3-FBA855A6B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072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40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E75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75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7517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5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517"/>
    <w:rPr>
      <w:b/>
      <w:bCs/>
      <w:kern w:val="0"/>
      <w:sz w:val="20"/>
      <w:szCs w:val="2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2BF0EB-C287-412B-9A40-608DBBC562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0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lenius</dc:creator>
  <cp:keywords/>
  <dc:description/>
  <cp:lastModifiedBy>Lina Magnusson</cp:lastModifiedBy>
  <cp:revision>2</cp:revision>
  <dcterms:created xsi:type="dcterms:W3CDTF">2023-05-09T06:49:00Z</dcterms:created>
  <dcterms:modified xsi:type="dcterms:W3CDTF">2023-05-09T06:49:00Z</dcterms:modified>
</cp:coreProperties>
</file>